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CBE24" w14:textId="386354A6" w:rsidR="005D5C41" w:rsidRPr="005D5C41" w:rsidRDefault="00A02CC9" w:rsidP="005C6BB1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A02CC9">
        <w:rPr>
          <w:rFonts w:ascii="Times New Roman" w:hAnsi="Times New Roman" w:cs="Times New Roman"/>
          <w:szCs w:val="21"/>
        </w:rPr>
        <w:t>S</w:t>
      </w:r>
      <w:r w:rsidR="005C6BB1">
        <w:rPr>
          <w:rFonts w:ascii="Times New Roman" w:hAnsi="Times New Roman" w:cs="Times New Roman"/>
          <w:szCs w:val="21"/>
        </w:rPr>
        <w:t>1</w:t>
      </w:r>
      <w:r w:rsidRPr="00A02CC9">
        <w:rPr>
          <w:rFonts w:ascii="Times New Roman" w:hAnsi="Times New Roman" w:cs="Times New Roman"/>
          <w:szCs w:val="21"/>
        </w:rPr>
        <w:t xml:space="preserve"> </w:t>
      </w:r>
      <w:r w:rsidR="005C6BB1">
        <w:rPr>
          <w:rFonts w:ascii="Times New Roman" w:hAnsi="Times New Roman" w:cs="Times New Roman"/>
          <w:szCs w:val="21"/>
        </w:rPr>
        <w:t>Table</w:t>
      </w:r>
      <w:r>
        <w:rPr>
          <w:rFonts w:ascii="Times New Roman" w:hAnsi="Times New Roman" w:cs="Times New Roman"/>
          <w:szCs w:val="21"/>
        </w:rPr>
        <w:t>.</w:t>
      </w:r>
      <w:r w:rsidRPr="00A02CC9">
        <w:rPr>
          <w:rFonts w:ascii="Times New Roman" w:hAnsi="Times New Roman" w:cs="Times New Roman"/>
          <w:szCs w:val="21"/>
        </w:rPr>
        <w:t xml:space="preserve"> Systematic search strategy (PICOS strategy)</w:t>
      </w:r>
    </w:p>
    <w:tbl>
      <w:tblPr>
        <w:tblStyle w:val="a7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945"/>
      </w:tblGrid>
      <w:tr w:rsidR="005C6BB1" w:rsidRPr="005D5C41" w14:paraId="77FEB67B" w14:textId="77777777" w:rsidTr="003F46B4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42F80AD" w14:textId="77777777" w:rsidR="005C6BB1" w:rsidRPr="005D5C41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D5C41">
              <w:rPr>
                <w:rFonts w:ascii="Times New Roman" w:hAnsi="Times New Roman" w:cs="Times New Roman"/>
                <w:szCs w:val="21"/>
              </w:rPr>
              <w:t>Search strategy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0D685E84" w14:textId="77777777" w:rsidR="005C6BB1" w:rsidRPr="005D5C41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6BB1" w:rsidRPr="005D5C41" w14:paraId="70B53B99" w14:textId="77777777" w:rsidTr="003F46B4">
        <w:tc>
          <w:tcPr>
            <w:tcW w:w="1555" w:type="dxa"/>
            <w:tcBorders>
              <w:top w:val="single" w:sz="4" w:space="0" w:color="auto"/>
            </w:tcBorders>
          </w:tcPr>
          <w:p w14:paraId="01AB864C" w14:textId="77777777" w:rsidR="005C6BB1" w:rsidRPr="005D5C41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D5C41">
              <w:rPr>
                <w:rFonts w:ascii="Times New Roman" w:hAnsi="Times New Roman" w:cs="Times New Roman"/>
                <w:szCs w:val="21"/>
              </w:rPr>
              <w:t>Population</w:t>
            </w:r>
          </w:p>
        </w:tc>
        <w:tc>
          <w:tcPr>
            <w:tcW w:w="6945" w:type="dxa"/>
            <w:tcBorders>
              <w:top w:val="single" w:sz="4" w:space="0" w:color="auto"/>
            </w:tcBorders>
          </w:tcPr>
          <w:p w14:paraId="2C4BBD98" w14:textId="77777777" w:rsidR="005C6BB1" w:rsidRPr="00312D9D" w:rsidRDefault="005C6BB1" w:rsidP="003F46B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 xml:space="preserve">1. </w:t>
            </w:r>
            <w:r w:rsidRPr="008050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thyroidectomy"[MeSH Terms] OR "thyroidectom*"[Title/Abstract] OR "thyreoidectom*"[Title/Abstract] OR "thyroi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050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*"[Title/Abstract] OR "thyroid operation*"[Title/Abstract]</w:t>
            </w:r>
          </w:p>
        </w:tc>
      </w:tr>
      <w:tr w:rsidR="005C6BB1" w:rsidRPr="005D5C41" w14:paraId="2BD8EB45" w14:textId="77777777" w:rsidTr="003F46B4">
        <w:tc>
          <w:tcPr>
            <w:tcW w:w="1555" w:type="dxa"/>
          </w:tcPr>
          <w:p w14:paraId="73BC4315" w14:textId="77777777" w:rsidR="005C6BB1" w:rsidRPr="005D5C41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</w:tcPr>
          <w:p w14:paraId="1866690E" w14:textId="77777777" w:rsidR="005C6BB1" w:rsidRPr="00312D9D" w:rsidRDefault="005C6BB1" w:rsidP="003F46B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 xml:space="preserve">2. </w:t>
            </w:r>
            <w:r w:rsidRPr="008050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neoplasms"[MeSH Terms] OR "neoplas*"[Title/Abstract] OR "tumor*"[Title/Abstract] OR "cancer*"[Title/Abstract] OR "malignanc*"[Title/Abstract] OR "malignant neoplasm*"[Title/Abstract]</w:t>
            </w:r>
          </w:p>
        </w:tc>
      </w:tr>
      <w:tr w:rsidR="005C6BB1" w:rsidRPr="005D5C41" w14:paraId="72C82261" w14:textId="77777777" w:rsidTr="003F46B4">
        <w:tc>
          <w:tcPr>
            <w:tcW w:w="1555" w:type="dxa"/>
          </w:tcPr>
          <w:p w14:paraId="3BC67DD9" w14:textId="77777777" w:rsidR="005C6BB1" w:rsidRPr="005D5C41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12D9D">
              <w:rPr>
                <w:rFonts w:ascii="Times New Roman" w:hAnsi="Times New Roman" w:cs="Times New Roman"/>
                <w:szCs w:val="21"/>
              </w:rPr>
              <w:t>Intervention</w:t>
            </w:r>
          </w:p>
        </w:tc>
        <w:tc>
          <w:tcPr>
            <w:tcW w:w="6945" w:type="dxa"/>
          </w:tcPr>
          <w:p w14:paraId="48D6C81F" w14:textId="77777777" w:rsidR="005C6BB1" w:rsidRPr="00312D9D" w:rsidRDefault="005C6BB1" w:rsidP="003F46B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 xml:space="preserve">3. </w:t>
            </w:r>
            <w:r w:rsidRPr="008050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robotics"[MeSH Terms] OR "robot*"[Title/Abstract] OR "remote operation*"[Title/Abstract] OR "Telerobotics"[Title/Abstract] OR "soft robotic*"[Title/Abstract] OR "robot surger*"[Title/Abstract] OR "robot assisted surger*"[Title/Abstract] OR "robot enhanced procedure*"[Title/Abstract] OR "robot enhanced surger*"[Title/Abstract] OR "robotic assisted surger*"[Title/Abstract] OR "robotic surgical procedure*"[Title/Abstract]</w:t>
            </w:r>
          </w:p>
        </w:tc>
      </w:tr>
      <w:tr w:rsidR="005C6BB1" w:rsidRPr="005D5C41" w14:paraId="154B7236" w14:textId="77777777" w:rsidTr="003F46B4">
        <w:tc>
          <w:tcPr>
            <w:tcW w:w="1555" w:type="dxa"/>
          </w:tcPr>
          <w:p w14:paraId="02DBCA45" w14:textId="77777777" w:rsidR="005C6BB1" w:rsidRPr="005D5C41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12D9D">
              <w:rPr>
                <w:rFonts w:ascii="Times New Roman" w:hAnsi="Times New Roman" w:cs="Times New Roman"/>
                <w:szCs w:val="21"/>
              </w:rPr>
              <w:t>Comparisons</w:t>
            </w:r>
          </w:p>
        </w:tc>
        <w:tc>
          <w:tcPr>
            <w:tcW w:w="6945" w:type="dxa"/>
          </w:tcPr>
          <w:p w14:paraId="44EB6340" w14:textId="77777777" w:rsidR="005C6BB1" w:rsidRPr="002D7ACB" w:rsidRDefault="005C6BB1" w:rsidP="003F46B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 xml:space="preserve">4. </w:t>
            </w:r>
            <w:r w:rsidRPr="008050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open"[Title/Abstract] OR "conventional"[Title/Abstract]</w:t>
            </w:r>
          </w:p>
        </w:tc>
      </w:tr>
      <w:tr w:rsidR="005C6BB1" w:rsidRPr="005D5C41" w14:paraId="049C83DC" w14:textId="77777777" w:rsidTr="003F46B4">
        <w:tc>
          <w:tcPr>
            <w:tcW w:w="1555" w:type="dxa"/>
          </w:tcPr>
          <w:p w14:paraId="0A693193" w14:textId="77777777" w:rsidR="005C6BB1" w:rsidRPr="005D5C41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334D4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6945" w:type="dxa"/>
          </w:tcPr>
          <w:p w14:paraId="009F9179" w14:textId="77777777" w:rsidR="005C6BB1" w:rsidRPr="005D5C41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334D4">
              <w:rPr>
                <w:rFonts w:ascii="Times New Roman" w:hAnsi="Times New Roman" w:cs="Times New Roman"/>
                <w:szCs w:val="21"/>
              </w:rPr>
              <w:t>No restriction</w:t>
            </w:r>
          </w:p>
        </w:tc>
      </w:tr>
      <w:tr w:rsidR="005C6BB1" w:rsidRPr="005D5C41" w14:paraId="290281C7" w14:textId="77777777" w:rsidTr="003F46B4">
        <w:tc>
          <w:tcPr>
            <w:tcW w:w="1555" w:type="dxa"/>
          </w:tcPr>
          <w:p w14:paraId="037B4B8B" w14:textId="77777777" w:rsidR="005C6BB1" w:rsidRPr="005D5C41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334D4">
              <w:rPr>
                <w:rFonts w:ascii="Times New Roman" w:hAnsi="Times New Roman" w:cs="Times New Roman"/>
                <w:szCs w:val="21"/>
              </w:rPr>
              <w:t>Study design</w:t>
            </w:r>
          </w:p>
        </w:tc>
        <w:tc>
          <w:tcPr>
            <w:tcW w:w="6945" w:type="dxa"/>
          </w:tcPr>
          <w:p w14:paraId="2C0DD072" w14:textId="77777777" w:rsidR="005C6BB1" w:rsidRPr="005D5C41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334D4">
              <w:rPr>
                <w:rFonts w:ascii="Times New Roman" w:hAnsi="Times New Roman" w:cs="Times New Roman"/>
                <w:szCs w:val="21"/>
              </w:rPr>
              <w:t>No restriction</w:t>
            </w:r>
          </w:p>
        </w:tc>
      </w:tr>
      <w:tr w:rsidR="005C6BB1" w:rsidRPr="005D5C41" w14:paraId="14B07606" w14:textId="77777777" w:rsidTr="003F46B4">
        <w:tc>
          <w:tcPr>
            <w:tcW w:w="1555" w:type="dxa"/>
          </w:tcPr>
          <w:p w14:paraId="603987EE" w14:textId="77777777" w:rsidR="005C6BB1" w:rsidRPr="00B4274B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74B">
              <w:rPr>
                <w:rFonts w:ascii="Times New Roman" w:hAnsi="Times New Roman" w:cs="Times New Roman"/>
                <w:szCs w:val="21"/>
              </w:rPr>
              <w:t>Search</w:t>
            </w:r>
          </w:p>
          <w:p w14:paraId="1A20B118" w14:textId="77777777" w:rsidR="005C6BB1" w:rsidRPr="005D5C41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74B">
              <w:rPr>
                <w:rFonts w:ascii="Times New Roman" w:hAnsi="Times New Roman" w:cs="Times New Roman"/>
                <w:szCs w:val="21"/>
              </w:rPr>
              <w:t>combination</w:t>
            </w:r>
          </w:p>
        </w:tc>
        <w:tc>
          <w:tcPr>
            <w:tcW w:w="6945" w:type="dxa"/>
          </w:tcPr>
          <w:p w14:paraId="7336B451" w14:textId="77777777" w:rsidR="005C6BB1" w:rsidRPr="005D5C41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74B">
              <w:rPr>
                <w:rFonts w:ascii="Times New Roman" w:hAnsi="Times New Roman" w:cs="Times New Roman"/>
                <w:szCs w:val="21"/>
              </w:rPr>
              <w:t>#1 AND #2 AND #3 AND #4</w:t>
            </w:r>
          </w:p>
        </w:tc>
      </w:tr>
      <w:tr w:rsidR="005C6BB1" w:rsidRPr="005D5C41" w14:paraId="763B0A17" w14:textId="77777777" w:rsidTr="003F46B4">
        <w:tc>
          <w:tcPr>
            <w:tcW w:w="1555" w:type="dxa"/>
          </w:tcPr>
          <w:p w14:paraId="50AC7B8D" w14:textId="77777777" w:rsidR="005C6BB1" w:rsidRPr="005D5C41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74B">
              <w:rPr>
                <w:rFonts w:ascii="Times New Roman" w:hAnsi="Times New Roman" w:cs="Times New Roman"/>
                <w:szCs w:val="21"/>
              </w:rPr>
              <w:t>Language</w:t>
            </w:r>
          </w:p>
        </w:tc>
        <w:tc>
          <w:tcPr>
            <w:tcW w:w="6945" w:type="dxa"/>
          </w:tcPr>
          <w:p w14:paraId="040CB2FB" w14:textId="77777777" w:rsidR="005C6BB1" w:rsidRPr="005D5C41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glish</w:t>
            </w:r>
          </w:p>
        </w:tc>
      </w:tr>
      <w:tr w:rsidR="005C6BB1" w:rsidRPr="005D5C41" w14:paraId="38623FAF" w14:textId="77777777" w:rsidTr="003F46B4">
        <w:tc>
          <w:tcPr>
            <w:tcW w:w="1555" w:type="dxa"/>
          </w:tcPr>
          <w:p w14:paraId="51FF1C6D" w14:textId="77777777" w:rsidR="005C6BB1" w:rsidRPr="00B4274B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74B">
              <w:rPr>
                <w:rFonts w:ascii="Times New Roman" w:hAnsi="Times New Roman" w:cs="Times New Roman"/>
                <w:szCs w:val="21"/>
              </w:rPr>
              <w:t>Electronic</w:t>
            </w:r>
          </w:p>
          <w:p w14:paraId="42F2560B" w14:textId="77777777" w:rsidR="005C6BB1" w:rsidRPr="005D5C41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74B">
              <w:rPr>
                <w:rFonts w:ascii="Times New Roman" w:hAnsi="Times New Roman" w:cs="Times New Roman"/>
                <w:szCs w:val="21"/>
              </w:rPr>
              <w:t>databases</w:t>
            </w:r>
          </w:p>
        </w:tc>
        <w:tc>
          <w:tcPr>
            <w:tcW w:w="6945" w:type="dxa"/>
          </w:tcPr>
          <w:p w14:paraId="65DBB2AB" w14:textId="77777777" w:rsidR="005C6BB1" w:rsidRPr="005D5C41" w:rsidRDefault="005C6BB1" w:rsidP="003F46B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274B">
              <w:rPr>
                <w:rFonts w:ascii="Times New Roman" w:hAnsi="Times New Roman" w:cs="Times New Roman"/>
                <w:szCs w:val="21"/>
              </w:rPr>
              <w:t>PubMed, Embase, Cochrane Library, and Web of Science</w:t>
            </w:r>
          </w:p>
        </w:tc>
      </w:tr>
    </w:tbl>
    <w:p w14:paraId="6F1761F5" w14:textId="77777777" w:rsidR="005D5C41" w:rsidRPr="005C6BB1" w:rsidRDefault="005D5C41">
      <w:pPr>
        <w:rPr>
          <w:rFonts w:ascii="Times New Roman" w:hAnsi="Times New Roman" w:cs="Times New Roman"/>
          <w:szCs w:val="21"/>
        </w:rPr>
      </w:pPr>
    </w:p>
    <w:sectPr w:rsidR="005D5C41" w:rsidRPr="005C6B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6B53A" w14:textId="77777777" w:rsidR="004233DF" w:rsidRDefault="004233DF" w:rsidP="008050AC">
      <w:r>
        <w:separator/>
      </w:r>
    </w:p>
  </w:endnote>
  <w:endnote w:type="continuationSeparator" w:id="0">
    <w:p w14:paraId="34C12C00" w14:textId="77777777" w:rsidR="004233DF" w:rsidRDefault="004233DF" w:rsidP="00805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7B3B8" w14:textId="77777777" w:rsidR="004233DF" w:rsidRDefault="004233DF" w:rsidP="008050AC">
      <w:r>
        <w:separator/>
      </w:r>
    </w:p>
  </w:footnote>
  <w:footnote w:type="continuationSeparator" w:id="0">
    <w:p w14:paraId="2CF8688C" w14:textId="77777777" w:rsidR="004233DF" w:rsidRDefault="004233DF" w:rsidP="008050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10A"/>
    <w:rsid w:val="002D7ACB"/>
    <w:rsid w:val="002F62AD"/>
    <w:rsid w:val="00312D9D"/>
    <w:rsid w:val="004233DF"/>
    <w:rsid w:val="005C6BB1"/>
    <w:rsid w:val="005D5C41"/>
    <w:rsid w:val="006428BE"/>
    <w:rsid w:val="007334D4"/>
    <w:rsid w:val="0075010A"/>
    <w:rsid w:val="008050AC"/>
    <w:rsid w:val="008A7019"/>
    <w:rsid w:val="008D2194"/>
    <w:rsid w:val="00A02CC9"/>
    <w:rsid w:val="00B4274B"/>
    <w:rsid w:val="00C8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343DD5"/>
  <w15:chartTrackingRefBased/>
  <w15:docId w15:val="{BBC33802-4259-4BE4-8998-9B0EEA7FD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0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0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0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0AC"/>
    <w:rPr>
      <w:sz w:val="18"/>
      <w:szCs w:val="18"/>
    </w:rPr>
  </w:style>
  <w:style w:type="table" w:styleId="a7">
    <w:name w:val="Table Grid"/>
    <w:basedOn w:val="a1"/>
    <w:uiPriority w:val="39"/>
    <w:rsid w:val="005D5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4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之Mac</dc:creator>
  <cp:keywords/>
  <dc:description/>
  <cp:lastModifiedBy>新之Mac</cp:lastModifiedBy>
  <cp:revision>6</cp:revision>
  <dcterms:created xsi:type="dcterms:W3CDTF">2023-08-28T12:36:00Z</dcterms:created>
  <dcterms:modified xsi:type="dcterms:W3CDTF">2023-08-31T15:34:00Z</dcterms:modified>
</cp:coreProperties>
</file>